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41D15" w14:textId="77777777" w:rsidR="00A43B6B" w:rsidRPr="00A43B6B" w:rsidRDefault="00A43B6B" w:rsidP="00A43B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43B6B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51BC7D4E" w14:textId="77777777" w:rsidR="00A43B6B" w:rsidRPr="00523FA1" w:rsidRDefault="00A43B6B" w:rsidP="00A43B6B">
      <w:pPr>
        <w:rPr>
          <w:rFonts w:ascii="Times New Roman" w:hAnsi="Times New Roman" w:cs="Times New Roman"/>
          <w:sz w:val="24"/>
          <w:szCs w:val="24"/>
        </w:rPr>
      </w:pPr>
    </w:p>
    <w:p w14:paraId="471FE889" w14:textId="77777777" w:rsidR="00A43B6B" w:rsidRPr="00523FA1" w:rsidRDefault="00A43B6B" w:rsidP="00A43B6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23FA1">
        <w:rPr>
          <w:rFonts w:ascii="Times New Roman" w:hAnsi="Times New Roman" w:cs="Times New Roman"/>
          <w:b/>
          <w:bCs/>
          <w:sz w:val="24"/>
          <w:szCs w:val="24"/>
        </w:rPr>
        <w:t>Table 1</w:t>
      </w:r>
    </w:p>
    <w:p w14:paraId="2E28A963" w14:textId="77777777" w:rsidR="00A43B6B" w:rsidRPr="00523FA1" w:rsidRDefault="00A43B6B" w:rsidP="00A43B6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523FA1">
        <w:rPr>
          <w:rFonts w:ascii="Times New Roman" w:hAnsi="Times New Roman" w:cs="Times New Roman"/>
          <w:i/>
          <w:iCs/>
          <w:sz w:val="24"/>
          <w:szCs w:val="24"/>
        </w:rPr>
        <w:t>Full list of administered questions regarding therapists attitudes towards internet- and mobile-based interventions and prior usage of IMIs.</w:t>
      </w:r>
    </w:p>
    <w:tbl>
      <w:tblPr>
        <w:tblStyle w:val="Tabellenraster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1595"/>
        <w:gridCol w:w="6328"/>
      </w:tblGrid>
      <w:tr w:rsidR="00A43B6B" w:rsidRPr="00523FA1" w14:paraId="396204F3" w14:textId="77777777" w:rsidTr="00B72316"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68F6F7BB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658AA6AF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Question Type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</w:tcPr>
          <w:p w14:paraId="13297B0B" w14:textId="77777777" w:rsidR="00A43B6B" w:rsidRPr="00523FA1" w:rsidRDefault="00A43B6B" w:rsidP="00B723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</w:tr>
      <w:tr w:rsidR="00A43B6B" w:rsidRPr="00523FA1" w14:paraId="56DE6C86" w14:textId="77777777" w:rsidTr="00B72316">
        <w:tc>
          <w:tcPr>
            <w:tcW w:w="952" w:type="dxa"/>
            <w:tcBorders>
              <w:top w:val="single" w:sz="4" w:space="0" w:color="auto"/>
            </w:tcBorders>
          </w:tcPr>
          <w:p w14:paraId="0064C1B6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34681805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6374" w:type="dxa"/>
            <w:tcBorders>
              <w:top w:val="single" w:sz="4" w:space="0" w:color="auto"/>
            </w:tcBorders>
          </w:tcPr>
          <w:p w14:paraId="186E3470" w14:textId="77777777" w:rsidR="00A43B6B" w:rsidRPr="00523FA1" w:rsidRDefault="00A43B6B" w:rsidP="00B723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“Does your working environment support the use of new technologies and if so, how?“</w:t>
            </w:r>
          </w:p>
        </w:tc>
      </w:tr>
      <w:tr w:rsidR="00A43B6B" w:rsidRPr="00523FA1" w14:paraId="547C86DF" w14:textId="77777777" w:rsidTr="00B72316">
        <w:tc>
          <w:tcPr>
            <w:tcW w:w="952" w:type="dxa"/>
          </w:tcPr>
          <w:p w14:paraId="2DF64798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0" w:type="dxa"/>
          </w:tcPr>
          <w:p w14:paraId="5C254FCF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6374" w:type="dxa"/>
          </w:tcPr>
          <w:p w14:paraId="1E739DE1" w14:textId="77777777" w:rsidR="00A43B6B" w:rsidRPr="00523FA1" w:rsidRDefault="00A43B6B" w:rsidP="00B723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"To what extent does your work environment not show support for the use of new technologies?"</w:t>
            </w:r>
          </w:p>
        </w:tc>
      </w:tr>
      <w:tr w:rsidR="00A43B6B" w:rsidRPr="00523FA1" w14:paraId="6982CB7A" w14:textId="77777777" w:rsidTr="00B72316">
        <w:tc>
          <w:tcPr>
            <w:tcW w:w="952" w:type="dxa"/>
          </w:tcPr>
          <w:p w14:paraId="484EF373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00" w:type="dxa"/>
          </w:tcPr>
          <w:p w14:paraId="17DE65D6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6374" w:type="dxa"/>
          </w:tcPr>
          <w:p w14:paraId="49F57B2A" w14:textId="77777777" w:rsidR="00A43B6B" w:rsidRPr="00523FA1" w:rsidRDefault="00A43B6B" w:rsidP="00B723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"What is missing so that your work environment would support the use of new technologies?"</w:t>
            </w:r>
          </w:p>
        </w:tc>
      </w:tr>
      <w:tr w:rsidR="00A43B6B" w:rsidRPr="00523FA1" w14:paraId="54D8C6BF" w14:textId="77777777" w:rsidTr="00B72316">
        <w:tc>
          <w:tcPr>
            <w:tcW w:w="952" w:type="dxa"/>
          </w:tcPr>
          <w:p w14:paraId="59C503A0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0" w:type="dxa"/>
          </w:tcPr>
          <w:p w14:paraId="7628F813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6374" w:type="dxa"/>
          </w:tcPr>
          <w:p w14:paraId="1CC1E0C6" w14:textId="77777777" w:rsidR="00A43B6B" w:rsidRPr="00523FA1" w:rsidRDefault="00A43B6B" w:rsidP="00B723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"What aspects of working with digital health apps have you found disruptive so far?"</w:t>
            </w:r>
          </w:p>
        </w:tc>
      </w:tr>
      <w:tr w:rsidR="00A43B6B" w:rsidRPr="00523FA1" w14:paraId="04DDDCC5" w14:textId="77777777" w:rsidTr="00B72316">
        <w:tc>
          <w:tcPr>
            <w:tcW w:w="952" w:type="dxa"/>
          </w:tcPr>
          <w:p w14:paraId="1B4D7DC8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0" w:type="dxa"/>
          </w:tcPr>
          <w:p w14:paraId="06DF26D2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6374" w:type="dxa"/>
          </w:tcPr>
          <w:p w14:paraId="39E0EC81" w14:textId="77777777" w:rsidR="00A43B6B" w:rsidRPr="00523FA1" w:rsidRDefault="00A43B6B" w:rsidP="00B723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“Was there something that kept you from using IMIs in your psychotherapeutic practice and if so, what?”</w:t>
            </w:r>
          </w:p>
        </w:tc>
      </w:tr>
      <w:tr w:rsidR="00A43B6B" w:rsidRPr="00523FA1" w14:paraId="2292DD2B" w14:textId="77777777" w:rsidTr="00B72316">
        <w:tc>
          <w:tcPr>
            <w:tcW w:w="952" w:type="dxa"/>
          </w:tcPr>
          <w:p w14:paraId="4E6B251E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00" w:type="dxa"/>
          </w:tcPr>
          <w:p w14:paraId="7F7BC889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6374" w:type="dxa"/>
          </w:tcPr>
          <w:p w14:paraId="4AC92B67" w14:textId="77777777" w:rsidR="00A43B6B" w:rsidRPr="00523FA1" w:rsidRDefault="00A43B6B" w:rsidP="00B723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“What challenges could the usage of IMIs encounter?”</w:t>
            </w:r>
          </w:p>
        </w:tc>
      </w:tr>
      <w:tr w:rsidR="00A43B6B" w:rsidRPr="00523FA1" w14:paraId="79FCD7D6" w14:textId="77777777" w:rsidTr="00B72316">
        <w:tc>
          <w:tcPr>
            <w:tcW w:w="952" w:type="dxa"/>
          </w:tcPr>
          <w:p w14:paraId="773B90C9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00" w:type="dxa"/>
          </w:tcPr>
          <w:p w14:paraId="432E6AE0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6374" w:type="dxa"/>
          </w:tcPr>
          <w:p w14:paraId="66C6F6F4" w14:textId="77777777" w:rsidR="00A43B6B" w:rsidRPr="00523FA1" w:rsidRDefault="00A43B6B" w:rsidP="00B723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“What risks could the usage of IMIs encounter?”</w:t>
            </w:r>
          </w:p>
        </w:tc>
      </w:tr>
      <w:tr w:rsidR="00A43B6B" w:rsidRPr="00523FA1" w14:paraId="7E533885" w14:textId="77777777" w:rsidTr="00B72316">
        <w:tc>
          <w:tcPr>
            <w:tcW w:w="952" w:type="dxa"/>
          </w:tcPr>
          <w:p w14:paraId="73F12DD7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00" w:type="dxa"/>
          </w:tcPr>
          <w:p w14:paraId="0678901D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6374" w:type="dxa"/>
          </w:tcPr>
          <w:p w14:paraId="5A3D5784" w14:textId="77777777" w:rsidR="00A43B6B" w:rsidRPr="00523FA1" w:rsidRDefault="00A43B6B" w:rsidP="00B723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“Which requirements need to be met for you to use IMIs in your psychotherapeutic practice?”</w:t>
            </w:r>
          </w:p>
        </w:tc>
      </w:tr>
      <w:tr w:rsidR="00A43B6B" w:rsidRPr="00523FA1" w14:paraId="3B151349" w14:textId="77777777" w:rsidTr="00B72316">
        <w:tc>
          <w:tcPr>
            <w:tcW w:w="952" w:type="dxa"/>
          </w:tcPr>
          <w:p w14:paraId="59AC30CA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00" w:type="dxa"/>
          </w:tcPr>
          <w:p w14:paraId="3DD89391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6374" w:type="dxa"/>
          </w:tcPr>
          <w:p w14:paraId="38A207E1" w14:textId="77777777" w:rsidR="00A43B6B" w:rsidRPr="00523FA1" w:rsidRDefault="00A43B6B" w:rsidP="00B723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“Which functions do IMIs need to include for you to be useful in psychotherapy?”</w:t>
            </w:r>
          </w:p>
        </w:tc>
      </w:tr>
      <w:tr w:rsidR="00A43B6B" w:rsidRPr="00523FA1" w14:paraId="61A7DDC5" w14:textId="77777777" w:rsidTr="00B72316">
        <w:tc>
          <w:tcPr>
            <w:tcW w:w="952" w:type="dxa"/>
          </w:tcPr>
          <w:p w14:paraId="3291BB7A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00" w:type="dxa"/>
          </w:tcPr>
          <w:p w14:paraId="1BD1F6A3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6374" w:type="dxa"/>
          </w:tcPr>
          <w:p w14:paraId="60EF9159" w14:textId="77777777" w:rsidR="00A43B6B" w:rsidRPr="00523FA1" w:rsidRDefault="00A43B6B" w:rsidP="00B723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“Are there psychotherapeutic orientations for which IMIs are (particularly/rather not) suited and if so, which?"</w:t>
            </w:r>
          </w:p>
        </w:tc>
      </w:tr>
      <w:tr w:rsidR="00A43B6B" w:rsidRPr="00523FA1" w14:paraId="74E62E70" w14:textId="77777777" w:rsidTr="00B72316">
        <w:tc>
          <w:tcPr>
            <w:tcW w:w="952" w:type="dxa"/>
          </w:tcPr>
          <w:p w14:paraId="7FF3B19E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1600" w:type="dxa"/>
          </w:tcPr>
          <w:p w14:paraId="42F1FF8C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6374" w:type="dxa"/>
          </w:tcPr>
          <w:p w14:paraId="58E56F28" w14:textId="77777777" w:rsidR="00A43B6B" w:rsidRPr="00523FA1" w:rsidRDefault="00A43B6B" w:rsidP="00B723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"For which interventions do you think the use of digital health apps has the greatest potential?"</w:t>
            </w:r>
          </w:p>
        </w:tc>
      </w:tr>
      <w:tr w:rsidR="00A43B6B" w:rsidRPr="00523FA1" w14:paraId="2D19D86D" w14:textId="77777777" w:rsidTr="00B72316">
        <w:tc>
          <w:tcPr>
            <w:tcW w:w="952" w:type="dxa"/>
          </w:tcPr>
          <w:p w14:paraId="3D9087E2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00" w:type="dxa"/>
          </w:tcPr>
          <w:p w14:paraId="6CB9B30E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6374" w:type="dxa"/>
          </w:tcPr>
          <w:p w14:paraId="2B1704A4" w14:textId="77777777" w:rsidR="00A43B6B" w:rsidRPr="00523FA1" w:rsidRDefault="00A43B6B" w:rsidP="00B723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"For which groups of disorders do you think Digital Health apps are not appropriate and why?"</w:t>
            </w:r>
          </w:p>
        </w:tc>
      </w:tr>
      <w:tr w:rsidR="00A43B6B" w:rsidRPr="00523FA1" w14:paraId="2BA26FC6" w14:textId="77777777" w:rsidTr="00B72316">
        <w:tc>
          <w:tcPr>
            <w:tcW w:w="952" w:type="dxa"/>
          </w:tcPr>
          <w:p w14:paraId="5390A710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00" w:type="dxa"/>
          </w:tcPr>
          <w:p w14:paraId="6F65E601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6374" w:type="dxa"/>
          </w:tcPr>
          <w:p w14:paraId="3335A25C" w14:textId="77777777" w:rsidR="00A43B6B" w:rsidRPr="00523FA1" w:rsidRDefault="00A43B6B" w:rsidP="00B723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"If you want to describe specific experiences, you can briefly state what they were here."</w:t>
            </w:r>
          </w:p>
        </w:tc>
      </w:tr>
      <w:tr w:rsidR="00A43B6B" w:rsidRPr="00523FA1" w14:paraId="092B18FB" w14:textId="77777777" w:rsidTr="00B72316">
        <w:tc>
          <w:tcPr>
            <w:tcW w:w="952" w:type="dxa"/>
          </w:tcPr>
          <w:p w14:paraId="11A6DC4B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00" w:type="dxa"/>
          </w:tcPr>
          <w:p w14:paraId="495DE929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6374" w:type="dxa"/>
          </w:tcPr>
          <w:p w14:paraId="32C6A169" w14:textId="77777777" w:rsidR="00A43B6B" w:rsidRPr="00523FA1" w:rsidRDefault="00A43B6B" w:rsidP="00B723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"For which areas would you find the use of digital health apps most useful?"</w:t>
            </w:r>
          </w:p>
        </w:tc>
      </w:tr>
      <w:tr w:rsidR="00A43B6B" w:rsidRPr="00523FA1" w14:paraId="00E57FF5" w14:textId="77777777" w:rsidTr="00B72316">
        <w:tc>
          <w:tcPr>
            <w:tcW w:w="952" w:type="dxa"/>
          </w:tcPr>
          <w:p w14:paraId="556A14DF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00" w:type="dxa"/>
          </w:tcPr>
          <w:p w14:paraId="61AF97FC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  <w:tc>
          <w:tcPr>
            <w:tcW w:w="6374" w:type="dxa"/>
          </w:tcPr>
          <w:p w14:paraId="28668ABF" w14:textId="77777777" w:rsidR="00A43B6B" w:rsidRPr="00523FA1" w:rsidRDefault="00A43B6B" w:rsidP="00B723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"Have you prescribed IMIs yet?"</w:t>
            </w:r>
          </w:p>
        </w:tc>
      </w:tr>
      <w:tr w:rsidR="00A43B6B" w:rsidRPr="00523FA1" w14:paraId="4687B0B0" w14:textId="77777777" w:rsidTr="00B72316">
        <w:tc>
          <w:tcPr>
            <w:tcW w:w="952" w:type="dxa"/>
          </w:tcPr>
          <w:p w14:paraId="7F6A80D0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00" w:type="dxa"/>
          </w:tcPr>
          <w:p w14:paraId="33DCAF37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  <w:tc>
          <w:tcPr>
            <w:tcW w:w="6374" w:type="dxa"/>
          </w:tcPr>
          <w:p w14:paraId="343A958A" w14:textId="77777777" w:rsidR="00A43B6B" w:rsidRPr="00523FA1" w:rsidRDefault="00A43B6B" w:rsidP="00B723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"For which disorders have you already prescribed Digital Health apps?"</w:t>
            </w:r>
          </w:p>
        </w:tc>
      </w:tr>
      <w:tr w:rsidR="00A43B6B" w:rsidRPr="00523FA1" w14:paraId="686817FD" w14:textId="77777777" w:rsidTr="00B72316">
        <w:tc>
          <w:tcPr>
            <w:tcW w:w="952" w:type="dxa"/>
            <w:tcBorders>
              <w:bottom w:val="single" w:sz="4" w:space="0" w:color="auto"/>
            </w:tcBorders>
          </w:tcPr>
          <w:p w14:paraId="5E923CCF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2B33A81E" w14:textId="77777777" w:rsidR="00A43B6B" w:rsidRPr="00523FA1" w:rsidRDefault="00A43B6B" w:rsidP="00B723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  <w:tc>
          <w:tcPr>
            <w:tcW w:w="6374" w:type="dxa"/>
            <w:tcBorders>
              <w:bottom w:val="single" w:sz="4" w:space="0" w:color="auto"/>
            </w:tcBorders>
          </w:tcPr>
          <w:p w14:paraId="77C55558" w14:textId="77777777" w:rsidR="00A43B6B" w:rsidRPr="00523FA1" w:rsidRDefault="00A43B6B" w:rsidP="00B723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FA1">
              <w:rPr>
                <w:rFonts w:ascii="Times New Roman" w:hAnsi="Times New Roman" w:cs="Times New Roman"/>
                <w:sz w:val="24"/>
                <w:szCs w:val="24"/>
              </w:rPr>
              <w:t>"In your estimation, how many patients drop out or don't use IMIs after they are prescribed?"</w:t>
            </w:r>
          </w:p>
        </w:tc>
      </w:tr>
    </w:tbl>
    <w:p w14:paraId="0FC981F8" w14:textId="797DF658" w:rsidR="00A43B6B" w:rsidRPr="00A43B6B" w:rsidRDefault="00A43B6B" w:rsidP="00A43B6B">
      <w:pPr>
        <w:rPr>
          <w:rFonts w:ascii="Times New Roman" w:hAnsi="Times New Roman" w:cs="Times New Roman"/>
          <w:sz w:val="24"/>
          <w:szCs w:val="24"/>
        </w:rPr>
      </w:pPr>
      <w:r w:rsidRPr="00523FA1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Pr="00523FA1">
        <w:rPr>
          <w:rFonts w:ascii="Times New Roman" w:hAnsi="Times New Roman" w:cs="Times New Roman"/>
          <w:sz w:val="24"/>
          <w:szCs w:val="24"/>
        </w:rPr>
        <w:t>IMI: internet- and mobile-based interventions.</w:t>
      </w:r>
    </w:p>
    <w:p w14:paraId="4C16BDFC" w14:textId="77777777" w:rsidR="00A43B6B" w:rsidRDefault="00A43B6B" w:rsidP="00C9475D">
      <w:pPr>
        <w:pStyle w:val="StandardWeb"/>
        <w:spacing w:before="0" w:beforeAutospacing="0" w:after="0" w:afterAutospacing="0" w:line="480" w:lineRule="auto"/>
        <w:rPr>
          <w:b/>
          <w:bCs/>
          <w:color w:val="000000"/>
          <w:lang w:val="en-US"/>
        </w:rPr>
      </w:pPr>
    </w:p>
    <w:p w14:paraId="0C803B00" w14:textId="77777777" w:rsidR="00A43B6B" w:rsidRDefault="00A43B6B" w:rsidP="00C9475D">
      <w:pPr>
        <w:pStyle w:val="StandardWeb"/>
        <w:spacing w:before="0" w:beforeAutospacing="0" w:after="0" w:afterAutospacing="0" w:line="480" w:lineRule="auto"/>
        <w:rPr>
          <w:b/>
          <w:bCs/>
          <w:color w:val="000000"/>
          <w:lang w:val="en-US"/>
        </w:rPr>
      </w:pPr>
    </w:p>
    <w:p w14:paraId="7B375E63" w14:textId="77777777" w:rsidR="00C12F25" w:rsidRDefault="00C12F25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de-DE"/>
          <w14:ligatures w14:val="none"/>
        </w:rPr>
      </w:pPr>
      <w:r>
        <w:rPr>
          <w:b/>
          <w:bCs/>
          <w:color w:val="000000"/>
        </w:rPr>
        <w:br w:type="page"/>
      </w:r>
    </w:p>
    <w:p w14:paraId="4590320F" w14:textId="5EE46659" w:rsidR="00C9475D" w:rsidRPr="006445D7" w:rsidRDefault="00C9475D" w:rsidP="00C9475D">
      <w:pPr>
        <w:pStyle w:val="StandardWeb"/>
        <w:spacing w:before="0" w:beforeAutospacing="0" w:after="0" w:afterAutospacing="0" w:line="480" w:lineRule="auto"/>
        <w:rPr>
          <w:lang w:val="en-US"/>
        </w:rPr>
      </w:pPr>
      <w:r w:rsidRPr="006445D7">
        <w:rPr>
          <w:b/>
          <w:bCs/>
          <w:color w:val="000000"/>
          <w:lang w:val="en-US"/>
        </w:rPr>
        <w:lastRenderedPageBreak/>
        <w:t xml:space="preserve">Table </w:t>
      </w:r>
      <w:r w:rsidR="00A43B6B">
        <w:rPr>
          <w:b/>
          <w:bCs/>
          <w:color w:val="000000"/>
          <w:lang w:val="en-US"/>
        </w:rPr>
        <w:t>2</w:t>
      </w:r>
    </w:p>
    <w:p w14:paraId="47DD53B3" w14:textId="14A16BFD" w:rsidR="00C9475D" w:rsidRPr="006445D7" w:rsidRDefault="00C9475D" w:rsidP="00C9475D">
      <w:pPr>
        <w:pStyle w:val="StandardWeb"/>
        <w:spacing w:before="0" w:beforeAutospacing="0" w:after="0" w:afterAutospacing="0" w:line="480" w:lineRule="auto"/>
        <w:rPr>
          <w:i/>
          <w:iCs/>
          <w:color w:val="000000"/>
          <w:lang w:val="en-US"/>
        </w:rPr>
      </w:pPr>
      <w:r w:rsidRPr="006445D7">
        <w:rPr>
          <w:i/>
          <w:iCs/>
          <w:color w:val="000000"/>
          <w:lang w:val="en-US"/>
        </w:rPr>
        <w:t>Code segments falling into the category “Applicability of IMIs” and the corresponding core themes “Disorder-related Limitations”, “Facilitating Structures”, “</w:t>
      </w:r>
      <w:r w:rsidR="002218AC" w:rsidRPr="002218AC">
        <w:rPr>
          <w:i/>
          <w:iCs/>
          <w:color w:val="000000"/>
          <w:lang w:val="en-US"/>
        </w:rPr>
        <w:t>Psychotherapeutic Specialization</w:t>
      </w:r>
      <w:r w:rsidRPr="006445D7">
        <w:rPr>
          <w:i/>
          <w:iCs/>
          <w:color w:val="000000"/>
          <w:lang w:val="en-US"/>
        </w:rPr>
        <w:t>”, and “Role in Mental Health Care</w:t>
      </w:r>
      <w:r>
        <w:rPr>
          <w:i/>
          <w:iCs/>
          <w:color w:val="000000"/>
          <w:lang w:val="en-US"/>
        </w:rPr>
        <w:t>”</w:t>
      </w:r>
      <w:r w:rsidRPr="006445D7">
        <w:rPr>
          <w:i/>
          <w:iCs/>
          <w:color w:val="000000"/>
          <w:lang w:val="en-US"/>
        </w:rPr>
        <w:t>.</w:t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4394"/>
        <w:gridCol w:w="1134"/>
      </w:tblGrid>
      <w:tr w:rsidR="00C9475D" w:rsidRPr="006445D7" w14:paraId="7BE341EB" w14:textId="77777777" w:rsidTr="00D925CC">
        <w:trPr>
          <w:trHeight w:val="31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E0C33C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re them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AE9A09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b-the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57F873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</w:t>
            </w:r>
          </w:p>
        </w:tc>
      </w:tr>
      <w:tr w:rsidR="00C9475D" w:rsidRPr="006445D7" w14:paraId="71718593" w14:textId="77777777" w:rsidTr="00D925CC">
        <w:trPr>
          <w:trHeight w:val="315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864D506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isorder-related Limitations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F4D1C60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C465682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</w:tr>
      <w:tr w:rsidR="00C9475D" w:rsidRPr="006445D7" w14:paraId="264E9BF1" w14:textId="77777777" w:rsidTr="00D925CC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B1E5C21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6C11E0D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Personality disorder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9AABE2C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C9475D" w:rsidRPr="006445D7" w14:paraId="229BD718" w14:textId="77777777" w:rsidTr="00D925CC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0C12D11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DEAA7B5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Psychotic disorder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E30D659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C9475D" w:rsidRPr="006445D7" w14:paraId="207256F9" w14:textId="77777777" w:rsidTr="00D925CC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F97877D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335A31A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t-traumatic stress disorde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BBEC402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C9475D" w:rsidRPr="006445D7" w14:paraId="091C62B1" w14:textId="77777777" w:rsidTr="00D925CC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D7F5B8F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9E85343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0CF3B22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C9475D" w:rsidRPr="006445D7" w14:paraId="56CB3215" w14:textId="77777777" w:rsidTr="00D925CC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102E3E3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6ED4F2A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Dependent of the respective pati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902AD9C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C9475D" w:rsidRPr="006445D7" w14:paraId="3B303033" w14:textId="77777777" w:rsidTr="00D925CC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C4D257F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6A4591F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Acute </w:t>
            </w:r>
            <w:proofErr w:type="spellStart"/>
            <w:r w:rsidRPr="006445D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risis</w:t>
            </w:r>
            <w:proofErr w:type="spellEnd"/>
            <w:r w:rsidRPr="006445D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e.g., </w:t>
            </w:r>
            <w:proofErr w:type="spellStart"/>
            <w:r w:rsidRPr="006445D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uicidality</w:t>
            </w:r>
            <w:proofErr w:type="spellEnd"/>
            <w:r w:rsidRPr="006445D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9FBC7E4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C9475D" w:rsidRPr="006445D7" w14:paraId="55D1CF53" w14:textId="77777777" w:rsidTr="00D925CC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2B5DB1C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5A39F0E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Disorders regarding relationship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119CCC8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C9475D" w:rsidRPr="006445D7" w14:paraId="41CA2CF8" w14:textId="77777777" w:rsidTr="00D925CC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D0B859B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E118A89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Cognitive impairm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1FC9418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C9475D" w:rsidRPr="006445D7" w14:paraId="6352B336" w14:textId="77777777" w:rsidTr="00D925CC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42BEE2E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45D0426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No suitable disorde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F74EA71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C9475D" w:rsidRPr="006445D7" w14:paraId="0686B61C" w14:textId="77777777" w:rsidTr="00D925CC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6B2075D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6D17871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Severe symptom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D06520E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C9475D" w:rsidRPr="006445D7" w14:paraId="1B51185A" w14:textId="77777777" w:rsidTr="00D925CC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9050D89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1E537E8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19E91ED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C9475D" w:rsidRPr="006445D7" w14:paraId="015B63B1" w14:textId="77777777" w:rsidTr="00D925CC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11FF3B7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1D55DBE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Missing motivation/awareness of proble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17A0695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9475D" w:rsidRPr="006445D7" w14:paraId="655B0F52" w14:textId="77777777" w:rsidTr="00D925CC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A0C1D72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DD27555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Dissoci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DEC17D4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C9475D" w:rsidRPr="006445D7" w14:paraId="57AE568D" w14:textId="77777777" w:rsidTr="00D925CC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167A337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FED5A6F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High complexity, comorbidit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FB32C11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9475D" w:rsidRPr="006445D7" w14:paraId="0B813883" w14:textId="77777777" w:rsidTr="00D925CC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63B38E9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9032CBE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Age-depend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9D856A8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9475D" w:rsidRPr="006445D7" w14:paraId="354871F3" w14:textId="77777777" w:rsidTr="00D925CC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761A605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82B0300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Addic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51F1A80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9475D" w:rsidRPr="006445D7" w14:paraId="01BAF767" w14:textId="77777777" w:rsidTr="00D925CC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7483BC3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929826D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Bipolar disorder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87D8096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9475D" w:rsidRPr="006445D7" w14:paraId="07353C28" w14:textId="77777777" w:rsidTr="00D925CC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CB1D619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D6F7951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Obsessive-compulsive disorde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88DE920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9475D" w:rsidRPr="006445D7" w14:paraId="342B4B73" w14:textId="77777777" w:rsidTr="00D925CC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051819B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1E5DE30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Eating disorder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A89D133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475D" w:rsidRPr="006445D7" w14:paraId="1316451F" w14:textId="77777777" w:rsidTr="00D925CC">
        <w:trPr>
          <w:trHeight w:val="315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BFA3DE9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A260A41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0644E22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9475D" w:rsidRPr="006445D7" w14:paraId="536E77A6" w14:textId="77777777" w:rsidTr="00D925CC">
        <w:trPr>
          <w:trHeight w:val="315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586676C6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acilitating Structures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6DE772D4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32D143E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</w:tr>
      <w:tr w:rsidR="00C9475D" w:rsidRPr="006445D7" w14:paraId="63C08CE6" w14:textId="77777777" w:rsidTr="00D925CC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FF0EF13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9108896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Support by employer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A54D6C8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</w:tr>
      <w:tr w:rsidR="00C9475D" w:rsidRPr="006445D7" w14:paraId="03E7DD9F" w14:textId="77777777" w:rsidTr="00D925CC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CEA3004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F40E8D6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Collegial exchange and opennes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8313C6D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C9475D" w:rsidRPr="006445D7" w14:paraId="7ED6B025" w14:textId="77777777" w:rsidTr="00D925CC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12DBCD4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2B20755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Digital diagnostics and monitor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2CFF42A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C9475D" w:rsidRPr="006445D7" w14:paraId="552E6E65" w14:textId="77777777" w:rsidTr="00D925CC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D3077D2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771735B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Support by health insurance compani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6632925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C9475D" w:rsidRPr="006445D7" w14:paraId="7623BB89" w14:textId="77777777" w:rsidTr="00D925CC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14DFF91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8524693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76A5AA1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C9475D" w:rsidRPr="006445D7" w14:paraId="321AFD13" w14:textId="77777777" w:rsidTr="00D925CC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3DE69EF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692D6B6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Usage of IMI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A43B247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C9475D" w:rsidRPr="006445D7" w14:paraId="35D3FE5E" w14:textId="77777777" w:rsidTr="00D925CC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06B8CFB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90C532C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Incorporation in researc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8DF9E97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9475D" w:rsidRPr="006445D7" w14:paraId="350FD458" w14:textId="77777777" w:rsidTr="00D925CC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0D22B33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9D00F35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Guidelin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DE42942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9475D" w:rsidRPr="006445D7" w14:paraId="3486693C" w14:textId="77777777" w:rsidTr="00D925CC">
        <w:trPr>
          <w:trHeight w:val="315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B52081D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50E19B3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Technological suppor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8FCC7B7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9475D" w:rsidRPr="006445D7" w14:paraId="4FC6DA4E" w14:textId="77777777" w:rsidTr="00D925CC">
        <w:trPr>
          <w:trHeight w:val="315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37FEDA7" w14:textId="008CB7BE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9475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sychotherapeutic Specialization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7DCCE4C0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387085B9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4</w:t>
            </w:r>
          </w:p>
        </w:tc>
      </w:tr>
      <w:tr w:rsidR="00C9475D" w:rsidRPr="006445D7" w14:paraId="1147F287" w14:textId="77777777" w:rsidTr="00D925CC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AB1C2D9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08CB083" w14:textId="4144D138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uitable for p</w:t>
            </w: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sychoanalysi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05C557A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C9475D" w:rsidRPr="006445D7" w14:paraId="47899E41" w14:textId="77777777" w:rsidTr="00D925CC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02FEA48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93B7957" w14:textId="3CF92013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uitable for p</w:t>
            </w: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sychodynami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9AAC664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C9475D" w:rsidRPr="006445D7" w14:paraId="5356B849" w14:textId="77777777" w:rsidTr="00D925CC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A15A5E5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B8A2638" w14:textId="3A28DD58" w:rsidR="00C9475D" w:rsidRPr="006445D7" w:rsidRDefault="00C9475D" w:rsidP="00D925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uitable for  s</w:t>
            </w: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ystem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rap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DE91EFD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C9475D" w:rsidRPr="006445D7" w14:paraId="26445A09" w14:textId="77777777" w:rsidTr="00D925CC">
        <w:trPr>
          <w:trHeight w:val="315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0E8A355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7CED36A" w14:textId="4CC05DF9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suitable for </w:t>
            </w: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CB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49153B1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C9475D" w:rsidRPr="006445D7" w14:paraId="30EBAAF4" w14:textId="77777777" w:rsidTr="00D925CC">
        <w:trPr>
          <w:trHeight w:val="315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273ECF9B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ole in Mental Health Car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FAF39F6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04F653C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2</w:t>
            </w:r>
          </w:p>
        </w:tc>
      </w:tr>
      <w:tr w:rsidR="00C9475D" w:rsidRPr="006445D7" w14:paraId="61860FF9" w14:textId="77777777" w:rsidTr="00D925CC">
        <w:trPr>
          <w:trHeight w:val="294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C0A2BBB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3C7DA7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 substitute for therapy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D258A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0</w:t>
            </w:r>
          </w:p>
        </w:tc>
      </w:tr>
      <w:tr w:rsidR="00C9475D" w:rsidRPr="006445D7" w14:paraId="0C630745" w14:textId="77777777" w:rsidTr="00D925CC">
        <w:trPr>
          <w:trHeight w:val="315"/>
        </w:trPr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F1FB26C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0CD9D0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s an add 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CCEB7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0</w:t>
            </w:r>
          </w:p>
        </w:tc>
      </w:tr>
      <w:tr w:rsidR="00C9475D" w:rsidRPr="006445D7" w14:paraId="3A570508" w14:textId="77777777" w:rsidTr="00D925CC">
        <w:trPr>
          <w:trHeight w:val="315"/>
        </w:trPr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E1A8BCD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7217FA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educed worth/rational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ED03A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</w:t>
            </w:r>
          </w:p>
        </w:tc>
      </w:tr>
      <w:tr w:rsidR="00C9475D" w:rsidRPr="006445D7" w14:paraId="676F5E2C" w14:textId="77777777" w:rsidTr="00D925CC">
        <w:trPr>
          <w:trHeight w:val="315"/>
        </w:trPr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3768D415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9CEABE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ridging waiting tim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E64EF1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</w:tr>
      <w:tr w:rsidR="00C9475D" w:rsidRPr="006445D7" w14:paraId="65922BFE" w14:textId="77777777" w:rsidTr="00D925CC">
        <w:trPr>
          <w:trHeight w:val="315"/>
        </w:trPr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7CAA08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93CBE5" w14:textId="77777777" w:rsidR="00C9475D" w:rsidRPr="006445D7" w:rsidRDefault="00C9475D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020BF9" w14:textId="77777777" w:rsidR="00C9475D" w:rsidRPr="006445D7" w:rsidRDefault="00C9475D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</w:tr>
    </w:tbl>
    <w:p w14:paraId="72EA46F1" w14:textId="30729CF6" w:rsidR="008B7507" w:rsidRDefault="00C9475D" w:rsidP="00C9475D">
      <w:pPr>
        <w:pStyle w:val="KeinLeerraum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45D7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6445D7">
        <w:rPr>
          <w:rFonts w:ascii="Times New Roman" w:hAnsi="Times New Roman" w:cs="Times New Roman"/>
          <w:sz w:val="24"/>
          <w:szCs w:val="24"/>
        </w:rPr>
        <w:t xml:space="preserve"> n = Number of segments allocated to a code.</w:t>
      </w:r>
      <w:r>
        <w:rPr>
          <w:rFonts w:ascii="Times New Roman" w:hAnsi="Times New Roman" w:cs="Times New Roman"/>
          <w:sz w:val="24"/>
          <w:szCs w:val="24"/>
        </w:rPr>
        <w:t xml:space="preserve"> CBT = Cognitive Behavioral Therapy.</w:t>
      </w:r>
    </w:p>
    <w:p w14:paraId="307B1673" w14:textId="77777777" w:rsidR="008B7507" w:rsidRDefault="008B7507" w:rsidP="00C9475D">
      <w:pPr>
        <w:pStyle w:val="KeinLeerraum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34B668" w14:textId="77777777" w:rsidR="00C12F25" w:rsidRDefault="00C12F2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E1A476C" w14:textId="162CF80D" w:rsidR="008B7507" w:rsidRPr="00A43B6B" w:rsidRDefault="008B7507" w:rsidP="008B7507">
      <w:pPr>
        <w:pStyle w:val="KeinLeerraum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43B6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43B6B" w:rsidRPr="00A43B6B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2132C0F8" w14:textId="77777777" w:rsidR="008B7507" w:rsidRPr="006445D7" w:rsidRDefault="008B7507" w:rsidP="008B7507">
      <w:pPr>
        <w:pStyle w:val="KeinLeerraum"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445D7">
        <w:rPr>
          <w:rFonts w:ascii="Times New Roman" w:hAnsi="Times New Roman" w:cs="Times New Roman"/>
          <w:i/>
          <w:iCs/>
          <w:sz w:val="24"/>
          <w:szCs w:val="24"/>
        </w:rPr>
        <w:t>Code segments falling into the category “Treatment Resources” and the corresponding core themes “(Lack of) Information” and “Costs and Effort”.</w:t>
      </w:r>
    </w:p>
    <w:tbl>
      <w:tblPr>
        <w:tblW w:w="70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3827"/>
        <w:gridCol w:w="851"/>
      </w:tblGrid>
      <w:tr w:rsidR="008B7507" w:rsidRPr="006445D7" w14:paraId="67D0901D" w14:textId="77777777" w:rsidTr="00D925CC">
        <w:trPr>
          <w:trHeight w:val="31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21AF8E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re them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589CAD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b-the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7F5445" w14:textId="77777777" w:rsidR="008B7507" w:rsidRPr="006445D7" w:rsidRDefault="008B7507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</w:t>
            </w:r>
          </w:p>
        </w:tc>
      </w:tr>
      <w:tr w:rsidR="008B7507" w:rsidRPr="006445D7" w14:paraId="75044600" w14:textId="77777777" w:rsidTr="00D925CC">
        <w:trPr>
          <w:trHeight w:val="300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47359974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Lack of) Inform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4CC6B6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703094" w14:textId="77777777" w:rsidR="008B7507" w:rsidRPr="006445D7" w:rsidRDefault="008B7507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51</w:t>
            </w:r>
          </w:p>
        </w:tc>
      </w:tr>
      <w:tr w:rsidR="008B7507" w:rsidRPr="006445D7" w14:paraId="1A0C62F8" w14:textId="77777777" w:rsidTr="00D925CC">
        <w:trPr>
          <w:trHeight w:val="315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E5C98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310F5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rovided inform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1E4365" w14:textId="77777777" w:rsidR="008B7507" w:rsidRPr="006445D7" w:rsidRDefault="008B7507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7</w:t>
            </w:r>
          </w:p>
        </w:tc>
      </w:tr>
      <w:tr w:rsidR="008B7507" w:rsidRPr="006445D7" w14:paraId="27B9D6F2" w14:textId="77777777" w:rsidTr="00D925CC">
        <w:trPr>
          <w:trHeight w:val="315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3D7F82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1A001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Knowledge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sycho</w:t>
            </w: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herapis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7410EB" w14:textId="77777777" w:rsidR="008B7507" w:rsidRPr="006445D7" w:rsidRDefault="008B7507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6</w:t>
            </w:r>
          </w:p>
        </w:tc>
      </w:tr>
      <w:tr w:rsidR="008B7507" w:rsidRPr="006445D7" w14:paraId="1E5EA43C" w14:textId="77777777" w:rsidTr="00D925CC">
        <w:trPr>
          <w:trHeight w:val="315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F77D802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A69340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vidence and guidelin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6BE5E0" w14:textId="77777777" w:rsidR="008B7507" w:rsidRPr="006445D7" w:rsidRDefault="008B7507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1</w:t>
            </w:r>
          </w:p>
        </w:tc>
      </w:tr>
      <w:tr w:rsidR="008B7507" w:rsidRPr="006445D7" w14:paraId="0C05FD16" w14:textId="77777777" w:rsidTr="00D925CC">
        <w:trPr>
          <w:trHeight w:val="315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CF4DD1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E9115C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esting facilit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4BC660" w14:textId="77777777" w:rsidR="008B7507" w:rsidRPr="006445D7" w:rsidRDefault="008B7507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6</w:t>
            </w:r>
          </w:p>
        </w:tc>
      </w:tr>
      <w:tr w:rsidR="008B7507" w:rsidRPr="006445D7" w14:paraId="024C7776" w14:textId="77777777" w:rsidTr="00D925CC">
        <w:trPr>
          <w:trHeight w:val="315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CCAEEE9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3C4A24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rai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F53DB0" w14:textId="77777777" w:rsidR="008B7507" w:rsidRPr="006445D7" w:rsidRDefault="008B7507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9</w:t>
            </w:r>
          </w:p>
        </w:tc>
      </w:tr>
      <w:tr w:rsidR="008B7507" w:rsidRPr="006445D7" w14:paraId="49A9AE4E" w14:textId="77777777" w:rsidTr="00D925CC">
        <w:trPr>
          <w:trHeight w:val="315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A8F9A45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1E2FF3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versupp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223074" w14:textId="77777777" w:rsidR="008B7507" w:rsidRPr="006445D7" w:rsidRDefault="008B7507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</w:t>
            </w:r>
          </w:p>
        </w:tc>
      </w:tr>
      <w:tr w:rsidR="008B7507" w:rsidRPr="006445D7" w14:paraId="4EE9F64E" w14:textId="77777777" w:rsidTr="00D925CC">
        <w:trPr>
          <w:trHeight w:val="315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90C0DA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32EDC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xperi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696238" w14:textId="77777777" w:rsidR="008B7507" w:rsidRPr="006445D7" w:rsidRDefault="008B7507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</w:tr>
      <w:tr w:rsidR="008B7507" w:rsidRPr="006445D7" w14:paraId="14774413" w14:textId="77777777" w:rsidTr="00D925CC">
        <w:trPr>
          <w:trHeight w:val="315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9AE0D6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B024B1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dvertis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C87ED" w14:textId="77777777" w:rsidR="008B7507" w:rsidRPr="006445D7" w:rsidRDefault="008B7507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</w:tr>
      <w:tr w:rsidR="008B7507" w:rsidRPr="006445D7" w14:paraId="39EBA117" w14:textId="77777777" w:rsidTr="00D925CC">
        <w:trPr>
          <w:trHeight w:val="315"/>
        </w:trPr>
        <w:tc>
          <w:tcPr>
            <w:tcW w:w="241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E7B507D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BCB9F1C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forming patient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DA3A486" w14:textId="77777777" w:rsidR="008B7507" w:rsidRPr="006445D7" w:rsidRDefault="008B7507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</w:tr>
      <w:tr w:rsidR="008B7507" w:rsidRPr="006445D7" w14:paraId="49E0EF08" w14:textId="77777777" w:rsidTr="00D925CC">
        <w:trPr>
          <w:trHeight w:val="315"/>
        </w:trPr>
        <w:tc>
          <w:tcPr>
            <w:tcW w:w="241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F8FC54D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990DB8F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pport from companie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543ECD0" w14:textId="77777777" w:rsidR="008B7507" w:rsidRPr="006445D7" w:rsidRDefault="008B7507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</w:tr>
      <w:tr w:rsidR="008B7507" w:rsidRPr="006445D7" w14:paraId="2BA2FC82" w14:textId="77777777" w:rsidTr="00D925CC">
        <w:trPr>
          <w:trHeight w:val="315"/>
        </w:trPr>
        <w:tc>
          <w:tcPr>
            <w:tcW w:w="241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53EEF54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A705928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uideline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3194618" w14:textId="77777777" w:rsidR="008B7507" w:rsidRPr="006445D7" w:rsidRDefault="008B7507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</w:tr>
      <w:tr w:rsidR="008B7507" w:rsidRPr="006445D7" w14:paraId="3260F915" w14:textId="77777777" w:rsidTr="00D925CC">
        <w:trPr>
          <w:trHeight w:val="315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6BDCF62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sts and Effort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5AC9B95E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7D93207" w14:textId="77777777" w:rsidR="008B7507" w:rsidRPr="006445D7" w:rsidRDefault="008B7507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4</w:t>
            </w:r>
          </w:p>
        </w:tc>
      </w:tr>
      <w:tr w:rsidR="008B7507" w:rsidRPr="006445D7" w14:paraId="2F0478F3" w14:textId="77777777" w:rsidTr="00D925CC">
        <w:trPr>
          <w:trHeight w:val="315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40597E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B61FD3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Initial) training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EFAE74" w14:textId="77777777" w:rsidR="008B7507" w:rsidRPr="006445D7" w:rsidRDefault="008B7507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4</w:t>
            </w:r>
          </w:p>
        </w:tc>
      </w:tr>
      <w:tr w:rsidR="008B7507" w:rsidRPr="006445D7" w14:paraId="7A1F96EE" w14:textId="77777777" w:rsidTr="00D925CC">
        <w:trPr>
          <w:trHeight w:val="315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A0CFD4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51D1C9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eneral effort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E9B05D" w14:textId="77777777" w:rsidR="008B7507" w:rsidRPr="006445D7" w:rsidRDefault="008B7507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2</w:t>
            </w:r>
          </w:p>
        </w:tc>
      </w:tr>
      <w:tr w:rsidR="008B7507" w:rsidRPr="006445D7" w14:paraId="0D4B205F" w14:textId="77777777" w:rsidTr="00D925CC">
        <w:trPr>
          <w:trHeight w:val="315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EE1CAD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CEE832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conomic interes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AEADB8" w14:textId="77777777" w:rsidR="008B7507" w:rsidRPr="006445D7" w:rsidRDefault="008B7507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2</w:t>
            </w:r>
          </w:p>
        </w:tc>
      </w:tr>
      <w:tr w:rsidR="008B7507" w:rsidRPr="006445D7" w14:paraId="544EA5CF" w14:textId="77777777" w:rsidTr="00D925CC">
        <w:trPr>
          <w:trHeight w:val="315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259CA7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F778BA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rescribing and account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DF4B0B" w14:textId="77777777" w:rsidR="008B7507" w:rsidRPr="006445D7" w:rsidRDefault="008B7507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9</w:t>
            </w:r>
          </w:p>
        </w:tc>
      </w:tr>
      <w:tr w:rsidR="008B7507" w:rsidRPr="006445D7" w14:paraId="534D382A" w14:textId="77777777" w:rsidTr="00D925CC">
        <w:trPr>
          <w:trHeight w:val="315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3BD49B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58396A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igh co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9F820F" w14:textId="77777777" w:rsidR="008B7507" w:rsidRPr="006445D7" w:rsidRDefault="008B7507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</w:t>
            </w:r>
          </w:p>
        </w:tc>
      </w:tr>
      <w:tr w:rsidR="008B7507" w:rsidRPr="006445D7" w14:paraId="5DC788AF" w14:textId="77777777" w:rsidTr="00D925CC">
        <w:trPr>
          <w:trHeight w:val="315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707E5F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AACD78D" w14:textId="77777777" w:rsidR="008B7507" w:rsidRPr="006445D7" w:rsidRDefault="008B7507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issing support by health insura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3D642A5" w14:textId="77777777" w:rsidR="008B7507" w:rsidRPr="006445D7" w:rsidRDefault="008B7507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</w:tr>
    </w:tbl>
    <w:p w14:paraId="4AD38C1F" w14:textId="77777777" w:rsidR="008B7507" w:rsidRPr="006445D7" w:rsidRDefault="008B7507" w:rsidP="008B7507">
      <w:pPr>
        <w:pStyle w:val="KeinLeerraum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45D7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6445D7">
        <w:rPr>
          <w:rFonts w:ascii="Times New Roman" w:hAnsi="Times New Roman" w:cs="Times New Roman"/>
          <w:sz w:val="24"/>
          <w:szCs w:val="24"/>
        </w:rPr>
        <w:t xml:space="preserve"> n = Number of segments allocated to a code.</w:t>
      </w:r>
    </w:p>
    <w:p w14:paraId="447D184E" w14:textId="77777777" w:rsidR="008B7507" w:rsidRDefault="008B7507" w:rsidP="00C9475D">
      <w:pPr>
        <w:pStyle w:val="KeinLeerraum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54C179" w14:textId="77777777" w:rsidR="00C65EB9" w:rsidRDefault="00C65EB9" w:rsidP="00C9475D">
      <w:pPr>
        <w:pStyle w:val="KeinLeerraum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46536F" w14:textId="37FC4FF3" w:rsidR="00C65EB9" w:rsidRPr="006445D7" w:rsidRDefault="00C65EB9" w:rsidP="00C65EB9">
      <w:pPr>
        <w:pStyle w:val="StandardWeb"/>
        <w:spacing w:before="0" w:beforeAutospacing="0" w:after="0" w:afterAutospacing="0" w:line="480" w:lineRule="auto"/>
        <w:rPr>
          <w:lang w:val="en-US"/>
        </w:rPr>
      </w:pPr>
      <w:r w:rsidRPr="006445D7">
        <w:rPr>
          <w:b/>
          <w:bCs/>
          <w:color w:val="000000"/>
          <w:lang w:val="en-US"/>
        </w:rPr>
        <w:lastRenderedPageBreak/>
        <w:t xml:space="preserve">Table </w:t>
      </w:r>
      <w:r w:rsidR="00A43B6B">
        <w:rPr>
          <w:b/>
          <w:bCs/>
          <w:color w:val="000000"/>
          <w:lang w:val="en-US"/>
        </w:rPr>
        <w:t>4</w:t>
      </w:r>
    </w:p>
    <w:p w14:paraId="1DFBAEC8" w14:textId="77777777" w:rsidR="00C65EB9" w:rsidRPr="006445D7" w:rsidRDefault="00C65EB9" w:rsidP="00C65EB9">
      <w:pPr>
        <w:pStyle w:val="StandardWeb"/>
        <w:spacing w:before="0" w:beforeAutospacing="0" w:after="0" w:afterAutospacing="0" w:line="480" w:lineRule="auto"/>
        <w:rPr>
          <w:i/>
          <w:iCs/>
          <w:color w:val="000000"/>
          <w:lang w:val="en-US"/>
        </w:rPr>
      </w:pPr>
      <w:r w:rsidRPr="006445D7">
        <w:rPr>
          <w:i/>
          <w:iCs/>
          <w:color w:val="000000"/>
          <w:lang w:val="en-US"/>
        </w:rPr>
        <w:t>Code segments falling into the category “Technology” and the corresponding core themes “Technical Constraints”, “Technical Requirements and Functions”, and “Data Protection and Privacy”</w:t>
      </w:r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4678"/>
        <w:gridCol w:w="992"/>
      </w:tblGrid>
      <w:tr w:rsidR="00C65EB9" w:rsidRPr="006445D7" w14:paraId="470CD042" w14:textId="77777777" w:rsidTr="00D925CC">
        <w:trPr>
          <w:trHeight w:val="315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6CDFE2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re theme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D5C7E6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b-the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62CAD9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</w:t>
            </w:r>
          </w:p>
        </w:tc>
      </w:tr>
      <w:tr w:rsidR="00C65EB9" w:rsidRPr="006445D7" w14:paraId="34BE1C13" w14:textId="77777777" w:rsidTr="00D925CC">
        <w:trPr>
          <w:trHeight w:val="315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519E3D55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echnical Constraints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EA3B90D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9FEF307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7</w:t>
            </w:r>
          </w:p>
        </w:tc>
      </w:tr>
      <w:tr w:rsidR="00C65EB9" w:rsidRPr="006445D7" w14:paraId="45FD3349" w14:textId="77777777" w:rsidTr="00D925CC">
        <w:trPr>
          <w:trHeight w:val="294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14:paraId="7C47D825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B3BFC13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Usability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424FD2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9</w:t>
            </w:r>
          </w:p>
        </w:tc>
      </w:tr>
      <w:tr w:rsidR="00C65EB9" w:rsidRPr="006445D7" w14:paraId="53E85124" w14:textId="77777777" w:rsidTr="00D925CC">
        <w:trPr>
          <w:trHeight w:val="294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14:paraId="1DA54513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8579D4D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ustomizability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3A840B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4</w:t>
            </w:r>
          </w:p>
        </w:tc>
      </w:tr>
      <w:tr w:rsidR="00C65EB9" w:rsidRPr="006445D7" w14:paraId="209076A4" w14:textId="77777777" w:rsidTr="00D925CC">
        <w:trPr>
          <w:trHeight w:val="294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14:paraId="127DC64C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E2CFA84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echnical problem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93A0E7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</w:t>
            </w:r>
          </w:p>
        </w:tc>
      </w:tr>
      <w:tr w:rsidR="00C65EB9" w:rsidRPr="006445D7" w14:paraId="7AFB68FB" w14:textId="77777777" w:rsidTr="00D925CC">
        <w:trPr>
          <w:trHeight w:val="294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124384F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5911A85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creased screen time/addiction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B348C4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</w:tr>
      <w:tr w:rsidR="00C65EB9" w:rsidRPr="006445D7" w14:paraId="191322CB" w14:textId="77777777" w:rsidTr="00D925CC">
        <w:trPr>
          <w:trHeight w:val="294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9F766F6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335B5EC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igital infrastruc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90EE4E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</w:tr>
      <w:tr w:rsidR="00C65EB9" w:rsidRPr="006445D7" w14:paraId="2C370C17" w14:textId="77777777" w:rsidTr="00D925CC">
        <w:trPr>
          <w:trHeight w:val="294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0E2A9459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echnical Requirements and Functions</w:t>
            </w:r>
          </w:p>
          <w:p w14:paraId="1289E291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  <w:p w14:paraId="4EC58C0C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  <w:p w14:paraId="0B9A8B1E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  <w:p w14:paraId="42D7C0CF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  <w:p w14:paraId="6A0CA6E7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26BE6BB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7F3C40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7</w:t>
            </w:r>
          </w:p>
        </w:tc>
      </w:tr>
      <w:tr w:rsidR="00C65EB9" w:rsidRPr="006445D7" w14:paraId="32E66341" w14:textId="77777777" w:rsidTr="00D925CC">
        <w:trPr>
          <w:trHeight w:val="294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6D7989A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806393B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Interaction wit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sycho</w:t>
            </w: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herap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CE502C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4</w:t>
            </w:r>
          </w:p>
        </w:tc>
      </w:tr>
      <w:tr w:rsidR="00C65EB9" w:rsidRPr="006445D7" w14:paraId="4848F269" w14:textId="77777777" w:rsidTr="00D925CC">
        <w:trPr>
          <w:trHeight w:val="294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B7A8217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5DD7F27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valuation and feedba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63C9FF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</w:t>
            </w:r>
          </w:p>
        </w:tc>
      </w:tr>
      <w:tr w:rsidR="00C65EB9" w:rsidRPr="006445D7" w14:paraId="49D9349C" w14:textId="77777777" w:rsidTr="00D925CC">
        <w:trPr>
          <w:trHeight w:val="294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1887785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B5DE6D5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i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6D5817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</w:t>
            </w:r>
          </w:p>
        </w:tc>
      </w:tr>
      <w:tr w:rsidR="00C65EB9" w:rsidRPr="006445D7" w14:paraId="41B61CC4" w14:textId="77777777" w:rsidTr="00D925CC">
        <w:trPr>
          <w:trHeight w:val="294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CC41EBD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ADBF8DF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Video and sound recording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3E77666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</w:t>
            </w:r>
          </w:p>
        </w:tc>
      </w:tr>
      <w:tr w:rsidR="00C65EB9" w:rsidRPr="006445D7" w14:paraId="292038ED" w14:textId="77777777" w:rsidTr="00D925CC">
        <w:trPr>
          <w:trHeight w:val="294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27A72C2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E913101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eminders and calenda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311B382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</w:tr>
      <w:tr w:rsidR="00C65EB9" w:rsidRPr="006445D7" w14:paraId="36BFBF85" w14:textId="77777777" w:rsidTr="00D925CC">
        <w:trPr>
          <w:trHeight w:val="294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434A680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2E46481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ymptom tracking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EF060D7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</w:tr>
      <w:tr w:rsidR="00C65EB9" w:rsidRPr="006445D7" w14:paraId="7C52120D" w14:textId="77777777" w:rsidTr="00D925CC">
        <w:trPr>
          <w:trHeight w:val="294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523309F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20D45C3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proofErr w:type="spellStart"/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Therapeutic</w:t>
            </w:r>
            <w:proofErr w:type="spellEnd"/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 xml:space="preserve"> </w:t>
            </w:r>
            <w:proofErr w:type="spellStart"/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elements</w:t>
            </w:r>
            <w:proofErr w:type="spellEnd"/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 xml:space="preserve"> (e.g., </w:t>
            </w:r>
            <w:proofErr w:type="spellStart"/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psychoeducation</w:t>
            </w:r>
            <w:proofErr w:type="spellEnd"/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, exposition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23A2960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</w:tr>
      <w:tr w:rsidR="00C65EB9" w:rsidRPr="006445D7" w14:paraId="6A4BEBBD" w14:textId="77777777" w:rsidTr="00D925CC">
        <w:trPr>
          <w:trHeight w:val="294"/>
        </w:trPr>
        <w:tc>
          <w:tcPr>
            <w:tcW w:w="311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38B762E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841AD7C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mergency functio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AA941BF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</w:p>
        </w:tc>
      </w:tr>
      <w:tr w:rsidR="00C65EB9" w:rsidRPr="006445D7" w14:paraId="2B6C87A6" w14:textId="77777777" w:rsidTr="00D925CC">
        <w:trPr>
          <w:trHeight w:val="294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D9FAA11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14C4A67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th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CF57EB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</w:tr>
      <w:tr w:rsidR="00C65EB9" w:rsidRPr="006445D7" w14:paraId="5C7EF4A8" w14:textId="77777777" w:rsidTr="00D925CC">
        <w:trPr>
          <w:trHeight w:val="294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7D9CA466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ata Protection and Privacy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7D5BC6A0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4DFE5C8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5</w:t>
            </w:r>
          </w:p>
        </w:tc>
      </w:tr>
      <w:tr w:rsidR="00C65EB9" w:rsidRPr="006445D7" w14:paraId="3567AF52" w14:textId="77777777" w:rsidTr="00D925CC">
        <w:trPr>
          <w:trHeight w:val="294"/>
        </w:trPr>
        <w:tc>
          <w:tcPr>
            <w:tcW w:w="311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D7CCA6B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76E283E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rivac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80A7CEF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8</w:t>
            </w:r>
          </w:p>
        </w:tc>
      </w:tr>
      <w:tr w:rsidR="00C65EB9" w:rsidRPr="006445D7" w14:paraId="052C6354" w14:textId="77777777" w:rsidTr="00D925CC">
        <w:trPr>
          <w:trHeight w:val="294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5BDB61A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9FFF111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ransparenc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ACFE90D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</w:tr>
    </w:tbl>
    <w:p w14:paraId="12EB4B8F" w14:textId="77777777" w:rsidR="00C65EB9" w:rsidRPr="006445D7" w:rsidRDefault="00C65EB9" w:rsidP="00C65EB9">
      <w:pPr>
        <w:pStyle w:val="KeinLeerraum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45D7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6445D7">
        <w:rPr>
          <w:rFonts w:ascii="Times New Roman" w:hAnsi="Times New Roman" w:cs="Times New Roman"/>
          <w:sz w:val="24"/>
          <w:szCs w:val="24"/>
        </w:rPr>
        <w:t xml:space="preserve"> n = Number of segments allocated to a code.</w:t>
      </w:r>
    </w:p>
    <w:p w14:paraId="0131A8E0" w14:textId="73F0AEEA" w:rsidR="00C65EB9" w:rsidRPr="006445D7" w:rsidRDefault="00C65EB9" w:rsidP="00C65EB9">
      <w:pPr>
        <w:pStyle w:val="StandardWeb"/>
        <w:spacing w:before="0" w:beforeAutospacing="0" w:after="0" w:afterAutospacing="0" w:line="480" w:lineRule="auto"/>
        <w:rPr>
          <w:lang w:val="en-US"/>
        </w:rPr>
      </w:pPr>
      <w:r w:rsidRPr="006445D7">
        <w:rPr>
          <w:b/>
          <w:bCs/>
          <w:color w:val="000000"/>
          <w:lang w:val="en-US"/>
        </w:rPr>
        <w:lastRenderedPageBreak/>
        <w:t xml:space="preserve">Table </w:t>
      </w:r>
      <w:r w:rsidR="00A43B6B">
        <w:rPr>
          <w:b/>
          <w:bCs/>
          <w:color w:val="000000"/>
          <w:lang w:val="en-US"/>
        </w:rPr>
        <w:t>5</w:t>
      </w:r>
    </w:p>
    <w:p w14:paraId="69283758" w14:textId="77777777" w:rsidR="00C65EB9" w:rsidRPr="006445D7" w:rsidRDefault="00C65EB9" w:rsidP="00C65EB9">
      <w:pPr>
        <w:pStyle w:val="StandardWeb"/>
        <w:spacing w:before="0" w:beforeAutospacing="0" w:after="0" w:afterAutospacing="0" w:line="480" w:lineRule="auto"/>
        <w:rPr>
          <w:i/>
          <w:iCs/>
          <w:color w:val="000000"/>
          <w:lang w:val="en-US"/>
        </w:rPr>
      </w:pPr>
      <w:r w:rsidRPr="006445D7">
        <w:rPr>
          <w:i/>
          <w:iCs/>
          <w:color w:val="000000"/>
          <w:lang w:val="en-US"/>
        </w:rPr>
        <w:t>Code segments falling into the category “Perceived Risks and Barriers”, divided into the two core themes “Perceived Risks and Barriers for Psychotherapists” and “Perceived Risks and Barriers for Patients”.</w:t>
      </w:r>
    </w:p>
    <w:tbl>
      <w:tblPr>
        <w:tblW w:w="70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3686"/>
        <w:gridCol w:w="992"/>
      </w:tblGrid>
      <w:tr w:rsidR="00C65EB9" w:rsidRPr="006445D7" w14:paraId="232A990C" w14:textId="77777777" w:rsidTr="00D925CC">
        <w:trPr>
          <w:trHeight w:val="31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E01DFC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re them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EB2AE2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b-the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D8EDE1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</w:t>
            </w:r>
          </w:p>
        </w:tc>
      </w:tr>
      <w:tr w:rsidR="00C65EB9" w:rsidRPr="006445D7" w14:paraId="6E46412E" w14:textId="77777777" w:rsidTr="00D925CC">
        <w:trPr>
          <w:trHeight w:val="315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343E1FB3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F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sychot</w:t>
            </w: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erapist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4E52F4A9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80E10B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6</w:t>
            </w:r>
          </w:p>
        </w:tc>
      </w:tr>
      <w:tr w:rsidR="00C65EB9" w:rsidRPr="006445D7" w14:paraId="0056DED1" w14:textId="77777777" w:rsidTr="00D925CC">
        <w:trPr>
          <w:trHeight w:val="315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83F67EA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3824C8E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cceptance and motiv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BFC78A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0</w:t>
            </w:r>
          </w:p>
        </w:tc>
      </w:tr>
      <w:tr w:rsidR="00C65EB9" w:rsidRPr="006445D7" w14:paraId="23258E75" w14:textId="77777777" w:rsidTr="00D925CC">
        <w:trPr>
          <w:trHeight w:val="315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FAE97B3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7FE621C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tegration into the daily rou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0670E3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</w:t>
            </w:r>
          </w:p>
        </w:tc>
      </w:tr>
      <w:tr w:rsidR="00C65EB9" w:rsidRPr="006445D7" w14:paraId="3C436CFD" w14:textId="77777777" w:rsidTr="00D925CC">
        <w:trPr>
          <w:trHeight w:val="315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2D6D7BF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71FB1E6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F8939A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</w:t>
            </w:r>
          </w:p>
        </w:tc>
      </w:tr>
      <w:tr w:rsidR="00C65EB9" w:rsidRPr="006445D7" w14:paraId="1CF938FD" w14:textId="77777777" w:rsidTr="00D925CC">
        <w:trPr>
          <w:trHeight w:val="315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1B8EAEC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E191E60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act with pati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AF1D06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</w:tr>
      <w:tr w:rsidR="00C65EB9" w:rsidRPr="006445D7" w14:paraId="24E5E5D1" w14:textId="77777777" w:rsidTr="00D925CC">
        <w:trPr>
          <w:trHeight w:val="315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00BF22B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560E34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egression and legal concer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6B854E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</w:t>
            </w:r>
          </w:p>
        </w:tc>
      </w:tr>
      <w:tr w:rsidR="00C65EB9" w:rsidRPr="006445D7" w14:paraId="1C82CFD6" w14:textId="77777777" w:rsidTr="00D925CC">
        <w:trPr>
          <w:trHeight w:val="315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2AE4CA8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3BF98AF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echnical competenc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512846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</w:tr>
      <w:tr w:rsidR="00C65EB9" w:rsidRPr="006445D7" w14:paraId="62177D28" w14:textId="77777777" w:rsidTr="00D925CC">
        <w:trPr>
          <w:trHeight w:val="315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14:paraId="616C0661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or Patients</w:t>
            </w:r>
          </w:p>
          <w:p w14:paraId="083D9594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3D9FF62E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40B04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4</w:t>
            </w:r>
          </w:p>
        </w:tc>
      </w:tr>
      <w:tr w:rsidR="00C65EB9" w:rsidRPr="006445D7" w14:paraId="5C6EC76E" w14:textId="77777777" w:rsidTr="00D925CC">
        <w:trPr>
          <w:trHeight w:val="315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A29462B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75A2E8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dividualization and f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77C78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</w:t>
            </w:r>
          </w:p>
        </w:tc>
      </w:tr>
      <w:tr w:rsidR="00C65EB9" w:rsidRPr="006445D7" w14:paraId="04EA1648" w14:textId="77777777" w:rsidTr="00D925CC">
        <w:trPr>
          <w:trHeight w:val="315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0E5BDE0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8B1F7F8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arri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2A468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2</w:t>
            </w:r>
          </w:p>
        </w:tc>
      </w:tr>
      <w:tr w:rsidR="00C65EB9" w:rsidRPr="006445D7" w14:paraId="68A7B762" w14:textId="77777777" w:rsidTr="00D925CC">
        <w:trPr>
          <w:trHeight w:val="315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3657C3C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75BC67E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cceptance/compli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A8831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</w:t>
            </w:r>
          </w:p>
        </w:tc>
      </w:tr>
      <w:tr w:rsidR="00C65EB9" w:rsidRPr="006445D7" w14:paraId="2DE7B715" w14:textId="77777777" w:rsidTr="00D925CC">
        <w:trPr>
          <w:trHeight w:val="315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3326E9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668793C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Understa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FBC4D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</w:t>
            </w:r>
          </w:p>
        </w:tc>
      </w:tr>
      <w:tr w:rsidR="00C65EB9" w:rsidRPr="006445D7" w14:paraId="37292261" w14:textId="77777777" w:rsidTr="00D925CC">
        <w:trPr>
          <w:trHeight w:val="315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D6763B1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684694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verlo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88E55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</w:t>
            </w:r>
          </w:p>
        </w:tc>
      </w:tr>
      <w:tr w:rsidR="00C65EB9" w:rsidRPr="006445D7" w14:paraId="5A3BBFFE" w14:textId="77777777" w:rsidTr="00D925CC">
        <w:trPr>
          <w:trHeight w:val="315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018B25D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E7F6C6F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elationshi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F9F36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</w:tr>
      <w:tr w:rsidR="00C65EB9" w:rsidRPr="006445D7" w14:paraId="0E8F440C" w14:textId="77777777" w:rsidTr="00D925CC">
        <w:trPr>
          <w:trHeight w:val="315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416A43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9650E7" w14:textId="77777777" w:rsidR="00C65EB9" w:rsidRPr="006445D7" w:rsidRDefault="00C65EB9" w:rsidP="00D92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th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AA691C" w14:textId="77777777" w:rsidR="00C65EB9" w:rsidRPr="006445D7" w:rsidRDefault="00C65EB9" w:rsidP="00D92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45D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</w:tr>
    </w:tbl>
    <w:p w14:paraId="293230FD" w14:textId="77777777" w:rsidR="00C65EB9" w:rsidRPr="006445D7" w:rsidRDefault="00C65EB9" w:rsidP="00C65EB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45D7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6445D7">
        <w:rPr>
          <w:rFonts w:ascii="Times New Roman" w:hAnsi="Times New Roman" w:cs="Times New Roman"/>
          <w:sz w:val="24"/>
          <w:szCs w:val="24"/>
        </w:rPr>
        <w:t xml:space="preserve"> n = Number of segments allocated to a code.</w:t>
      </w:r>
    </w:p>
    <w:p w14:paraId="446031B2" w14:textId="77777777" w:rsidR="00C65EB9" w:rsidRPr="006445D7" w:rsidRDefault="00C65EB9" w:rsidP="00C9475D">
      <w:pPr>
        <w:pStyle w:val="KeinLeerraum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DD10B2" w14:textId="0B3C8686" w:rsidR="003633D2" w:rsidRDefault="003633D2">
      <w:r>
        <w:br w:type="page"/>
      </w:r>
    </w:p>
    <w:p w14:paraId="2C017B8D" w14:textId="251B1C6A" w:rsidR="00AB06B2" w:rsidRPr="003633D2" w:rsidRDefault="003633D2">
      <w:pPr>
        <w:rPr>
          <w:b/>
          <w:bCs/>
        </w:rPr>
      </w:pPr>
      <w:r w:rsidRPr="003633D2">
        <w:rPr>
          <w:b/>
          <w:bCs/>
        </w:rPr>
        <w:lastRenderedPageBreak/>
        <w:t>Figure 1</w:t>
      </w:r>
    </w:p>
    <w:p w14:paraId="3D850843" w14:textId="2CA422A4" w:rsidR="003633D2" w:rsidRDefault="003633D2">
      <w:pPr>
        <w:rPr>
          <w:i/>
          <w:iCs/>
        </w:rPr>
      </w:pPr>
      <w:r>
        <w:rPr>
          <w:i/>
          <w:iCs/>
        </w:rPr>
        <w:t>Translation of the d</w:t>
      </w:r>
      <w:r w:rsidRPr="003633D2">
        <w:rPr>
          <w:i/>
          <w:iCs/>
        </w:rPr>
        <w:t xml:space="preserve">escription of </w:t>
      </w:r>
      <w:r>
        <w:rPr>
          <w:i/>
          <w:iCs/>
        </w:rPr>
        <w:t>i</w:t>
      </w:r>
      <w:r w:rsidRPr="003633D2">
        <w:rPr>
          <w:i/>
          <w:iCs/>
        </w:rPr>
        <w:t>nternet- and mobile-based interventions, given to psychotherapists</w:t>
      </w:r>
      <w:r w:rsidR="001D5045">
        <w:rPr>
          <w:i/>
          <w:iCs/>
        </w:rPr>
        <w:t xml:space="preserve"> who participated in the study, before participation</w:t>
      </w:r>
      <w:r w:rsidRPr="003633D2">
        <w:rPr>
          <w:i/>
          <w:iCs/>
        </w:rPr>
        <w:t>.</w:t>
      </w:r>
    </w:p>
    <w:p w14:paraId="20CFDD3F" w14:textId="77777777" w:rsidR="003633D2" w:rsidRDefault="003633D2"/>
    <w:p w14:paraId="2758A056" w14:textId="2FD1A6D3" w:rsidR="003633D2" w:rsidRPr="006D635E" w:rsidRDefault="003633D2" w:rsidP="003633D2">
      <w:pPr>
        <w:spacing w:after="240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6D635E">
        <w:rPr>
          <w:rFonts w:ascii="Times New Roman" w:hAnsi="Times New Roman" w:cs="Times New Roman"/>
          <w:sz w:val="24"/>
          <w:szCs w:val="24"/>
        </w:rPr>
        <w:t>Since the end of 2020, doctors and psychotherapists have been able to prescribe so-called digital health applications (DiGA) to their patients. These certified medical devices use digital technologies (e.g. apps) for the detection, monitoring, treatment, alleviation</w:t>
      </w:r>
      <w:r w:rsidR="001D5045">
        <w:rPr>
          <w:rFonts w:ascii="Times New Roman" w:hAnsi="Times New Roman" w:cs="Times New Roman"/>
          <w:sz w:val="24"/>
          <w:szCs w:val="24"/>
        </w:rPr>
        <w:t>,</w:t>
      </w:r>
      <w:r w:rsidRPr="006D635E">
        <w:rPr>
          <w:rFonts w:ascii="Times New Roman" w:hAnsi="Times New Roman" w:cs="Times New Roman"/>
          <w:sz w:val="24"/>
          <w:szCs w:val="24"/>
        </w:rPr>
        <w:t xml:space="preserve"> or compensation of health complaints (Section 33a (1) SGB V). They can be used by patients independently or together with doctors or psychotherapists. </w:t>
      </w:r>
      <w:proofErr w:type="spellStart"/>
      <w:r w:rsidRPr="006D635E">
        <w:rPr>
          <w:rFonts w:ascii="Times New Roman" w:hAnsi="Times New Roman" w:cs="Times New Roman"/>
          <w:sz w:val="24"/>
          <w:szCs w:val="24"/>
        </w:rPr>
        <w:t>DiGAs</w:t>
      </w:r>
      <w:proofErr w:type="spellEnd"/>
      <w:r w:rsidRPr="006D635E">
        <w:rPr>
          <w:rFonts w:ascii="Times New Roman" w:hAnsi="Times New Roman" w:cs="Times New Roman"/>
          <w:sz w:val="24"/>
          <w:szCs w:val="24"/>
        </w:rPr>
        <w:t xml:space="preserve"> must demonstrate a positive effect on care (medical benefit or patient-relevant structural/procedural improvement) and be registered with the Federal Institute for Drugs and Medical Devices. They can also be registered on a trial basis for 12-24 months, during which time proof of efficacy must be provided. Their costs are covered by the health insurance companies.</w:t>
      </w:r>
    </w:p>
    <w:p w14:paraId="57851E56" w14:textId="77777777" w:rsidR="003633D2" w:rsidRPr="003633D2" w:rsidRDefault="003633D2"/>
    <w:sectPr w:rsidR="003633D2" w:rsidRPr="003633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75D"/>
    <w:rsid w:val="001D5045"/>
    <w:rsid w:val="002218AC"/>
    <w:rsid w:val="003633D2"/>
    <w:rsid w:val="007B29E0"/>
    <w:rsid w:val="008B7507"/>
    <w:rsid w:val="00A43B6B"/>
    <w:rsid w:val="00AB06B2"/>
    <w:rsid w:val="00B34B41"/>
    <w:rsid w:val="00C12F25"/>
    <w:rsid w:val="00C65EB9"/>
    <w:rsid w:val="00C9475D"/>
    <w:rsid w:val="00E33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86AFCE7"/>
  <w15:chartTrackingRefBased/>
  <w15:docId w15:val="{21B33E22-03DC-4CAD-AFFF-F1F9183E2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9475D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C947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KeinLeerraum">
    <w:name w:val="No Spacing"/>
    <w:link w:val="KeinLeerraumZchn"/>
    <w:uiPriority w:val="1"/>
    <w:qFormat/>
    <w:rsid w:val="00C9475D"/>
    <w:pPr>
      <w:spacing w:after="0" w:line="240" w:lineRule="auto"/>
    </w:pPr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9475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9475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9475D"/>
    <w:rPr>
      <w:sz w:val="20"/>
      <w:szCs w:val="20"/>
      <w:lang w:val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C9475D"/>
    <w:rPr>
      <w:lang w:val="en-US"/>
    </w:rPr>
  </w:style>
  <w:style w:type="table" w:styleId="Tabellenraster">
    <w:name w:val="Table Grid"/>
    <w:basedOn w:val="NormaleTabelle"/>
    <w:uiPriority w:val="39"/>
    <w:rsid w:val="00A43B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24</Words>
  <Characters>5250</Characters>
  <Application>Microsoft Office Word</Application>
  <DocSecurity>0</DocSecurity>
  <Lines>423</Lines>
  <Paragraphs>27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brand, Anne</dc:creator>
  <cp:keywords/>
  <dc:description/>
  <cp:lastModifiedBy>Hildebrand, Anne</cp:lastModifiedBy>
  <cp:revision>8</cp:revision>
  <dcterms:created xsi:type="dcterms:W3CDTF">2023-07-10T11:14:00Z</dcterms:created>
  <dcterms:modified xsi:type="dcterms:W3CDTF">2024-01-22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c1a203-2256-4069-80f8-8ffd8fd6dc4c</vt:lpwstr>
  </property>
</Properties>
</file>